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A5C61" w14:textId="333F3DF9" w:rsidR="004518A3" w:rsidRPr="00661637" w:rsidRDefault="00122EFE" w:rsidP="004518A3">
      <w:pPr>
        <w:spacing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>SUPPLEMENTARY TABLE 2</w:t>
      </w:r>
      <w:r w:rsidR="004518A3" w:rsidRPr="00755D6A">
        <w:rPr>
          <w:rFonts w:ascii="Times New Roman" w:hAnsi="Times New Roman"/>
          <w:b/>
        </w:rPr>
        <w:t>.</w:t>
      </w:r>
      <w:proofErr w:type="gramEnd"/>
      <w:r w:rsidR="00661637">
        <w:rPr>
          <w:rFonts w:ascii="Times New Roman" w:hAnsi="Times New Roman"/>
          <w:b/>
        </w:rPr>
        <w:t xml:space="preserve"> </w:t>
      </w:r>
      <w:r w:rsidR="00661637">
        <w:rPr>
          <w:rFonts w:ascii="Times New Roman" w:hAnsi="Times New Roman"/>
        </w:rPr>
        <w:t>P</w:t>
      </w:r>
      <w:r w:rsidR="004518A3" w:rsidRPr="00755D6A">
        <w:rPr>
          <w:rFonts w:ascii="Times New Roman" w:hAnsi="Times New Roman"/>
        </w:rPr>
        <w:t xml:space="preserve">rediction estimates </w:t>
      </w:r>
      <w:r w:rsidR="00A14497">
        <w:rPr>
          <w:rFonts w:ascii="Times New Roman" w:hAnsi="Times New Roman"/>
        </w:rPr>
        <w:t xml:space="preserve">of </w:t>
      </w:r>
      <w:proofErr w:type="spellStart"/>
      <w:r w:rsidR="00A14497">
        <w:rPr>
          <w:rFonts w:ascii="Times New Roman" w:hAnsi="Times New Roman"/>
        </w:rPr>
        <w:t>Vit</w:t>
      </w:r>
      <w:proofErr w:type="spellEnd"/>
      <w:r w:rsidR="00A14497">
        <w:rPr>
          <w:rFonts w:ascii="Times New Roman" w:hAnsi="Times New Roman"/>
        </w:rPr>
        <w:t>-D GRS</w:t>
      </w:r>
      <w:r w:rsidR="00A14497" w:rsidRPr="00DE4776">
        <w:rPr>
          <w:rFonts w:ascii="Times New Roman" w:hAnsi="Times New Roman"/>
          <w:color w:val="000000"/>
          <w:sz w:val="22"/>
          <w:szCs w:val="22"/>
          <w:vertAlign w:val="superscript"/>
          <w:lang w:eastAsia="zh-HK"/>
        </w:rPr>
        <w:sym w:font="Monotype Sorts" w:char="F045"/>
      </w:r>
      <w:r w:rsidR="00A14497">
        <w:rPr>
          <w:rFonts w:ascii="Times New Roman" w:hAnsi="Times New Roman"/>
          <w:color w:val="000000"/>
          <w:sz w:val="22"/>
          <w:szCs w:val="22"/>
          <w:vertAlign w:val="superscript"/>
          <w:lang w:eastAsia="zh-HK"/>
        </w:rPr>
        <w:t xml:space="preserve"> </w:t>
      </w:r>
      <w:r w:rsidR="004518A3" w:rsidRPr="00755D6A">
        <w:rPr>
          <w:rFonts w:ascii="Times New Roman" w:hAnsi="Times New Roman"/>
        </w:rPr>
        <w:t xml:space="preserve">for </w:t>
      </w:r>
      <w:r w:rsidR="00B72BA2">
        <w:rPr>
          <w:rFonts w:ascii="Times New Roman" w:hAnsi="Times New Roman"/>
        </w:rPr>
        <w:t>cardiovascular (</w:t>
      </w:r>
      <w:r w:rsidR="004518A3" w:rsidRPr="00755D6A">
        <w:rPr>
          <w:rFonts w:ascii="Times New Roman" w:hAnsi="Times New Roman"/>
        </w:rPr>
        <w:t>CV</w:t>
      </w:r>
      <w:r w:rsidR="00B72BA2">
        <w:rPr>
          <w:rFonts w:ascii="Times New Roman" w:hAnsi="Times New Roman"/>
        </w:rPr>
        <w:t>)</w:t>
      </w:r>
      <w:r w:rsidR="004518A3" w:rsidRPr="00755D6A">
        <w:rPr>
          <w:rFonts w:ascii="Times New Roman" w:hAnsi="Times New Roman"/>
        </w:rPr>
        <w:t xml:space="preserve"> Risk Factors </w:t>
      </w:r>
      <w:r w:rsidR="009B73A7" w:rsidRPr="009B73A7">
        <w:rPr>
          <w:rFonts w:ascii="Times New Roman" w:hAnsi="Times New Roman"/>
          <w:vertAlign w:val="superscript"/>
        </w:rPr>
        <w:t>†</w:t>
      </w:r>
      <w:r w:rsidR="004518A3" w:rsidRPr="00755D6A">
        <w:rPr>
          <w:rFonts w:ascii="Times New Roman" w:hAnsi="Times New Roman"/>
        </w:rPr>
        <w:t>.</w:t>
      </w:r>
    </w:p>
    <w:tbl>
      <w:tblPr>
        <w:tblW w:w="1488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970"/>
        <w:gridCol w:w="2410"/>
        <w:gridCol w:w="1275"/>
        <w:gridCol w:w="3686"/>
        <w:gridCol w:w="2410"/>
        <w:gridCol w:w="1134"/>
      </w:tblGrid>
      <w:tr w:rsidR="009E5CC6" w:rsidRPr="002F4DDA" w14:paraId="6107F3CE" w14:textId="77777777" w:rsidTr="00E16D83">
        <w:trPr>
          <w:trHeight w:val="1006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C6B86" w14:textId="6735D72F" w:rsidR="00D10F8A" w:rsidRPr="00083C67" w:rsidRDefault="00D10F8A" w:rsidP="00D10F8A">
            <w:pPr>
              <w:rPr>
                <w:rFonts w:ascii="Times New Roman" w:hAnsi="Times New Roman"/>
                <w:i/>
                <w:sz w:val="22"/>
                <w:szCs w:val="22"/>
                <w:u w:val="single"/>
              </w:rPr>
            </w:pPr>
            <w:r w:rsidRPr="00083C67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Primary Analyses</w:t>
            </w:r>
          </w:p>
          <w:p w14:paraId="220C71DA" w14:textId="52788FDC" w:rsidR="00D10F8A" w:rsidRPr="00083C67" w:rsidRDefault="00D10F8A" w:rsidP="00D10F8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3C67">
              <w:rPr>
                <w:rFonts w:ascii="Times New Roman" w:hAnsi="Times New Roman"/>
                <w:b/>
                <w:sz w:val="22"/>
                <w:szCs w:val="22"/>
              </w:rPr>
              <w:t>Hypertensive-Diabetic</w:t>
            </w:r>
          </w:p>
          <w:p w14:paraId="5D70766E" w14:textId="3E0CDC1D" w:rsidR="00D10F8A" w:rsidRPr="002F4DDA" w:rsidRDefault="00D10F8A" w:rsidP="00D10F8A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83C67">
              <w:rPr>
                <w:rFonts w:ascii="Times New Roman" w:hAnsi="Times New Roman"/>
                <w:b/>
                <w:sz w:val="22"/>
                <w:szCs w:val="22"/>
              </w:rPr>
              <w:t>Subcohort</w:t>
            </w:r>
            <w:proofErr w:type="spellEnd"/>
            <w:r w:rsidRPr="00083C67">
              <w:rPr>
                <w:rFonts w:ascii="Times New Roman" w:hAnsi="Times New Roman"/>
                <w:b/>
                <w:sz w:val="22"/>
                <w:szCs w:val="22"/>
              </w:rPr>
              <w:t xml:space="preserve"> (n=374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152FC" w14:textId="68F89FAF" w:rsidR="009E5CC6" w:rsidRPr="002F4DDA" w:rsidRDefault="009E5CC6" w:rsidP="00C06EB0">
            <w:pPr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Regression Estimate [95%CI]</w:t>
            </w:r>
            <w:r w:rsidRPr="002F4DDA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9B2C0" w14:textId="121E5A60" w:rsidR="009E5CC6" w:rsidRPr="002F4DDA" w:rsidRDefault="009E5CC6" w:rsidP="00B41C7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C854" w14:textId="4C577DA8" w:rsidR="00D10F8A" w:rsidRPr="00083C67" w:rsidRDefault="00D10F8A" w:rsidP="00D10F8A">
            <w:pPr>
              <w:rPr>
                <w:rFonts w:ascii="Times New Roman" w:hAnsi="Times New Roman"/>
                <w:i/>
                <w:sz w:val="22"/>
                <w:szCs w:val="22"/>
                <w:u w:val="single"/>
              </w:rPr>
            </w:pPr>
            <w:r w:rsidRPr="00083C67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Sensitivity Analyses</w:t>
            </w:r>
          </w:p>
          <w:p w14:paraId="4FC0D387" w14:textId="44433C18" w:rsidR="00D10F8A" w:rsidRPr="00083C67" w:rsidRDefault="0028432D" w:rsidP="00D10F8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3C67">
              <w:rPr>
                <w:rFonts w:ascii="Times New Roman" w:hAnsi="Times New Roman"/>
                <w:b/>
                <w:sz w:val="22"/>
                <w:szCs w:val="22"/>
              </w:rPr>
              <w:t>Co-Morbid</w:t>
            </w:r>
            <w:r w:rsidR="00D10F8A" w:rsidRPr="00083C67">
              <w:rPr>
                <w:rFonts w:ascii="Times New Roman" w:hAnsi="Times New Roman"/>
                <w:b/>
                <w:sz w:val="22"/>
                <w:szCs w:val="22"/>
              </w:rPr>
              <w:t xml:space="preserve"> Hypertensive-Diabetic</w:t>
            </w:r>
          </w:p>
          <w:p w14:paraId="506F8F19" w14:textId="3AE4502E" w:rsidR="009E5CC6" w:rsidRPr="002F4DDA" w:rsidRDefault="00D10F8A" w:rsidP="00D10F8A">
            <w:pPr>
              <w:rPr>
                <w:rFonts w:ascii="Times New Roman" w:hAnsi="Times New Roman"/>
                <w:sz w:val="22"/>
                <w:szCs w:val="22"/>
              </w:rPr>
            </w:pPr>
            <w:r w:rsidRPr="00083C67">
              <w:rPr>
                <w:rFonts w:ascii="Times New Roman" w:hAnsi="Times New Roman"/>
                <w:b/>
                <w:sz w:val="22"/>
                <w:szCs w:val="22"/>
              </w:rPr>
              <w:t>Subjects (n=259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FCA05" w14:textId="578965CC" w:rsidR="009E5CC6" w:rsidRPr="002F4DDA" w:rsidRDefault="009E5CC6" w:rsidP="00B41C7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Regression Estimate [95%CI]</w:t>
            </w:r>
            <w:r w:rsidRPr="002F4DDA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1DEEC" w14:textId="4D132C88" w:rsidR="009E5CC6" w:rsidRPr="002F4DDA" w:rsidRDefault="009E5CC6" w:rsidP="00B41C7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9E5CC6" w:rsidRPr="002F4DDA" w14:paraId="2BE4A39E" w14:textId="77777777" w:rsidTr="00E16D83"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14:paraId="67C3A0C2" w14:textId="5AE633A1" w:rsidR="009E5CC6" w:rsidRPr="002F4DDA" w:rsidRDefault="009E5CC6" w:rsidP="00B41C72">
            <w:pPr>
              <w:spacing w:line="36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Hypertension Contro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6FB2E7B" w14:textId="77777777" w:rsidR="009E5CC6" w:rsidRPr="002F4DDA" w:rsidRDefault="009E5CC6" w:rsidP="00B41C72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FBC3AC7" w14:textId="77777777" w:rsidR="009E5CC6" w:rsidRPr="002F4DDA" w:rsidRDefault="009E5CC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A0EC423" w14:textId="01BCD509" w:rsidR="009E5CC6" w:rsidRPr="002F4DDA" w:rsidRDefault="009E5CC6" w:rsidP="009E5CC6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Hypertension Contro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42B1E04" w14:textId="62D17F55" w:rsidR="009E5CC6" w:rsidRPr="002F4DDA" w:rsidRDefault="009E5CC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8C0688" w14:textId="0BD5CD21" w:rsidR="009E5CC6" w:rsidRPr="002F4DDA" w:rsidRDefault="009E5CC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276C89" w:rsidRPr="002F4DDA" w14:paraId="63F60CDA" w14:textId="77777777" w:rsidTr="00E16D83">
        <w:tc>
          <w:tcPr>
            <w:tcW w:w="3970" w:type="dxa"/>
            <w:shd w:val="clear" w:color="auto" w:fill="auto"/>
          </w:tcPr>
          <w:p w14:paraId="3BCA5080" w14:textId="2B08E7CD" w:rsidR="00276C89" w:rsidRPr="002F4DDA" w:rsidRDefault="00276C89" w:rsidP="00B41C72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Systolic BP</w:t>
            </w:r>
          </w:p>
        </w:tc>
        <w:tc>
          <w:tcPr>
            <w:tcW w:w="2410" w:type="dxa"/>
            <w:shd w:val="clear" w:color="auto" w:fill="auto"/>
          </w:tcPr>
          <w:p w14:paraId="5B7F21B4" w14:textId="04AE7D39" w:rsidR="00276C89" w:rsidRPr="002F4DDA" w:rsidRDefault="00107749" w:rsidP="00B41C72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=-0.48 [-0.97 to 0.02]</w:t>
            </w:r>
          </w:p>
        </w:tc>
        <w:tc>
          <w:tcPr>
            <w:tcW w:w="1275" w:type="dxa"/>
          </w:tcPr>
          <w:p w14:paraId="373CE31D" w14:textId="3506B186" w:rsidR="00276C89" w:rsidRPr="00107749" w:rsidRDefault="00107749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7749">
              <w:rPr>
                <w:rFonts w:ascii="Times New Roman" w:hAnsi="Times New Roman"/>
                <w:sz w:val="22"/>
                <w:szCs w:val="22"/>
              </w:rPr>
              <w:t>0.061</w:t>
            </w:r>
          </w:p>
        </w:tc>
        <w:tc>
          <w:tcPr>
            <w:tcW w:w="3686" w:type="dxa"/>
          </w:tcPr>
          <w:p w14:paraId="35E19884" w14:textId="6B4BF8FF" w:rsidR="00276C89" w:rsidRDefault="00276C89" w:rsidP="009E5CC6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Systolic BP</w:t>
            </w:r>
          </w:p>
        </w:tc>
        <w:tc>
          <w:tcPr>
            <w:tcW w:w="2410" w:type="dxa"/>
          </w:tcPr>
          <w:p w14:paraId="2AA4D6A6" w14:textId="44330DDA" w:rsidR="00276C89" w:rsidRPr="00E16D83" w:rsidRDefault="00E16D83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6D83">
              <w:rPr>
                <w:rFonts w:ascii="Times New Roman" w:hAnsi="Times New Roman"/>
                <w:sz w:val="22"/>
                <w:szCs w:val="22"/>
              </w:rPr>
              <w:t>B=-0.62 [-1.19 to -0.06]</w:t>
            </w:r>
          </w:p>
        </w:tc>
        <w:tc>
          <w:tcPr>
            <w:tcW w:w="1134" w:type="dxa"/>
          </w:tcPr>
          <w:p w14:paraId="10CB57DA" w14:textId="2BCD1366" w:rsidR="00276C89" w:rsidRPr="002F4DDA" w:rsidRDefault="00E16D83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0.031*</w:t>
            </w:r>
          </w:p>
        </w:tc>
      </w:tr>
      <w:tr w:rsidR="00276C89" w:rsidRPr="002F4DDA" w14:paraId="6D7A6011" w14:textId="77777777" w:rsidTr="00E16D83">
        <w:tc>
          <w:tcPr>
            <w:tcW w:w="3970" w:type="dxa"/>
            <w:shd w:val="clear" w:color="auto" w:fill="auto"/>
          </w:tcPr>
          <w:p w14:paraId="7157EC0C" w14:textId="0FB15C1F" w:rsidR="00276C89" w:rsidRPr="002F4DDA" w:rsidRDefault="00276C89" w:rsidP="00B41C72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Diastolic BP</w:t>
            </w:r>
          </w:p>
        </w:tc>
        <w:tc>
          <w:tcPr>
            <w:tcW w:w="2410" w:type="dxa"/>
            <w:shd w:val="clear" w:color="auto" w:fill="auto"/>
          </w:tcPr>
          <w:p w14:paraId="550774EE" w14:textId="4676F4EF" w:rsidR="00276C89" w:rsidRPr="002F4DDA" w:rsidRDefault="00D47A80" w:rsidP="00B41C72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=-0.14 [-0.40 to 0.12]</w:t>
            </w:r>
          </w:p>
        </w:tc>
        <w:tc>
          <w:tcPr>
            <w:tcW w:w="1275" w:type="dxa"/>
          </w:tcPr>
          <w:p w14:paraId="1A1DAFF2" w14:textId="5C9F3D21" w:rsidR="00276C89" w:rsidRPr="00AF7CA5" w:rsidRDefault="00D47A80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7CA5"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3686" w:type="dxa"/>
          </w:tcPr>
          <w:p w14:paraId="7FF39673" w14:textId="7358821F" w:rsidR="00276C89" w:rsidRDefault="00276C89" w:rsidP="009E5CC6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Diastolic BP</w:t>
            </w:r>
          </w:p>
        </w:tc>
        <w:tc>
          <w:tcPr>
            <w:tcW w:w="2410" w:type="dxa"/>
          </w:tcPr>
          <w:p w14:paraId="3EDFBB2E" w14:textId="756E0B17" w:rsidR="00276C89" w:rsidRPr="00E16D83" w:rsidRDefault="00E16D83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6D83">
              <w:rPr>
                <w:rFonts w:ascii="Times New Roman" w:hAnsi="Times New Roman"/>
                <w:sz w:val="22"/>
                <w:szCs w:val="22"/>
              </w:rPr>
              <w:t>B=-0.21 [-0.50 to 0.07]</w:t>
            </w:r>
          </w:p>
        </w:tc>
        <w:tc>
          <w:tcPr>
            <w:tcW w:w="1134" w:type="dxa"/>
          </w:tcPr>
          <w:p w14:paraId="281CA1DD" w14:textId="19AC65CC" w:rsidR="00276C89" w:rsidRPr="00E16D83" w:rsidRDefault="00E16D83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6D83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</w:tr>
      <w:tr w:rsidR="006A56F6" w:rsidRPr="002F4DDA" w14:paraId="735375B1" w14:textId="77777777" w:rsidTr="00E16D83">
        <w:tc>
          <w:tcPr>
            <w:tcW w:w="3970" w:type="dxa"/>
            <w:shd w:val="clear" w:color="auto" w:fill="auto"/>
          </w:tcPr>
          <w:p w14:paraId="1AD47B5E" w14:textId="7EDD3BFB" w:rsidR="006A56F6" w:rsidRPr="002F4DDA" w:rsidRDefault="006A56F6" w:rsidP="00B41C72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Failed JNC-8 Systolic BP &lt;150mmHg</w:t>
            </w:r>
          </w:p>
        </w:tc>
        <w:tc>
          <w:tcPr>
            <w:tcW w:w="2410" w:type="dxa"/>
            <w:shd w:val="clear" w:color="auto" w:fill="auto"/>
          </w:tcPr>
          <w:p w14:paraId="648D9014" w14:textId="08531515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 xml:space="preserve">OR=0.91 [0.86 to 0.97] </w:t>
            </w:r>
          </w:p>
        </w:tc>
        <w:tc>
          <w:tcPr>
            <w:tcW w:w="1275" w:type="dxa"/>
          </w:tcPr>
          <w:p w14:paraId="25DD29B5" w14:textId="765C74B5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2F4DDA">
              <w:rPr>
                <w:rFonts w:ascii="Times New Roman" w:hAnsi="Times New Roman"/>
                <w:i/>
                <w:sz w:val="22"/>
                <w:szCs w:val="22"/>
              </w:rPr>
              <w:t>0.002*</w:t>
            </w:r>
          </w:p>
        </w:tc>
        <w:tc>
          <w:tcPr>
            <w:tcW w:w="3686" w:type="dxa"/>
          </w:tcPr>
          <w:p w14:paraId="3095C172" w14:textId="41838880" w:rsidR="006A56F6" w:rsidRDefault="006A56F6" w:rsidP="009E5CC6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Failed JNC-8 Systolic BP &lt;150mmHg</w:t>
            </w:r>
          </w:p>
        </w:tc>
        <w:tc>
          <w:tcPr>
            <w:tcW w:w="2410" w:type="dxa"/>
          </w:tcPr>
          <w:p w14:paraId="7C2B1132" w14:textId="57E9273F" w:rsidR="006A56F6" w:rsidRDefault="001739A5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=0.88 [0.83 to 0.94]</w:t>
            </w:r>
          </w:p>
        </w:tc>
        <w:tc>
          <w:tcPr>
            <w:tcW w:w="1134" w:type="dxa"/>
          </w:tcPr>
          <w:p w14:paraId="1B3FA2C1" w14:textId="26936EAF" w:rsidR="006A56F6" w:rsidRPr="001739A5" w:rsidRDefault="001739A5" w:rsidP="00DF4F21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739A5"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</w:tr>
      <w:tr w:rsidR="006A56F6" w:rsidRPr="002F4DDA" w14:paraId="20D8AB64" w14:textId="77777777" w:rsidTr="00E16D83">
        <w:tc>
          <w:tcPr>
            <w:tcW w:w="3970" w:type="dxa"/>
            <w:shd w:val="clear" w:color="auto" w:fill="auto"/>
          </w:tcPr>
          <w:p w14:paraId="0921011A" w14:textId="53F638CB" w:rsidR="006A56F6" w:rsidRPr="002F4DDA" w:rsidRDefault="006A56F6" w:rsidP="00B41C72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Failed JNC-8 diastolic BP &lt;90mmHg</w:t>
            </w:r>
          </w:p>
        </w:tc>
        <w:tc>
          <w:tcPr>
            <w:tcW w:w="2410" w:type="dxa"/>
            <w:shd w:val="clear" w:color="auto" w:fill="auto"/>
          </w:tcPr>
          <w:p w14:paraId="61D255D4" w14:textId="27ED9319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 xml:space="preserve">OR=0.97 [0.89 to 1.06] </w:t>
            </w:r>
          </w:p>
        </w:tc>
        <w:tc>
          <w:tcPr>
            <w:tcW w:w="1275" w:type="dxa"/>
          </w:tcPr>
          <w:p w14:paraId="05DB79DB" w14:textId="6030E745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 xml:space="preserve"> 0.51</w:t>
            </w:r>
          </w:p>
        </w:tc>
        <w:tc>
          <w:tcPr>
            <w:tcW w:w="3686" w:type="dxa"/>
          </w:tcPr>
          <w:p w14:paraId="3304B525" w14:textId="1BDA027C" w:rsidR="006A56F6" w:rsidRPr="002F4DDA" w:rsidRDefault="006A56F6" w:rsidP="009E5CC6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Failed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ADA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Systolic BP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&lt;14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0mmHg</w:t>
            </w:r>
          </w:p>
        </w:tc>
        <w:tc>
          <w:tcPr>
            <w:tcW w:w="2410" w:type="dxa"/>
          </w:tcPr>
          <w:p w14:paraId="094FD7F8" w14:textId="6A22C0D1" w:rsidR="006A56F6" w:rsidRPr="00E16D83" w:rsidRDefault="006A56F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=0.95 [0.89 to 1.01]</w:t>
            </w:r>
          </w:p>
        </w:tc>
        <w:tc>
          <w:tcPr>
            <w:tcW w:w="1134" w:type="dxa"/>
          </w:tcPr>
          <w:p w14:paraId="6D2C2652" w14:textId="524BFCC6" w:rsidR="006A56F6" w:rsidRPr="00E16D83" w:rsidRDefault="006A56F6" w:rsidP="00DF4F21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0</w:t>
            </w:r>
          </w:p>
        </w:tc>
      </w:tr>
      <w:tr w:rsidR="006A56F6" w:rsidRPr="002F4DDA" w14:paraId="4CFA9762" w14:textId="77777777" w:rsidTr="00AB4013">
        <w:trPr>
          <w:trHeight w:val="915"/>
        </w:trPr>
        <w:tc>
          <w:tcPr>
            <w:tcW w:w="3970" w:type="dxa"/>
            <w:shd w:val="clear" w:color="auto" w:fill="auto"/>
          </w:tcPr>
          <w:p w14:paraId="3333D313" w14:textId="2950FB11" w:rsidR="006A56F6" w:rsidRPr="002F4DDA" w:rsidRDefault="006A56F6" w:rsidP="00B41C72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</w:p>
        </w:tc>
        <w:tc>
          <w:tcPr>
            <w:tcW w:w="2410" w:type="dxa"/>
            <w:shd w:val="clear" w:color="auto" w:fill="auto"/>
          </w:tcPr>
          <w:p w14:paraId="2789112F" w14:textId="7B954A51" w:rsidR="006A56F6" w:rsidRPr="002F4DDA" w:rsidRDefault="006A56F6" w:rsidP="00B41C7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5DCB2DB" w14:textId="038AB6D9" w:rsidR="006A56F6" w:rsidRPr="002F4DDA" w:rsidRDefault="006A56F6" w:rsidP="00B41C72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27CCA3F0" w14:textId="77777777" w:rsidR="001739A5" w:rsidRDefault="006A56F6" w:rsidP="009E5CC6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Failed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ADA</w:t>
            </w:r>
            <w:r w:rsidR="001739A5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/ JNC-8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diastolic BP </w:t>
            </w:r>
            <w:r w:rsidR="001739A5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</w:t>
            </w:r>
          </w:p>
          <w:p w14:paraId="3F67E635" w14:textId="6353D5BA" w:rsidR="006A56F6" w:rsidRPr="002F4DDA" w:rsidRDefault="001739A5" w:rsidP="009E5CC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 </w:t>
            </w:r>
            <w:r w:rsidR="006A56F6"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&lt;90mmHg</w:t>
            </w:r>
          </w:p>
        </w:tc>
        <w:tc>
          <w:tcPr>
            <w:tcW w:w="2410" w:type="dxa"/>
          </w:tcPr>
          <w:p w14:paraId="0B6502A4" w14:textId="05CA0114" w:rsidR="006A56F6" w:rsidRPr="002F4DDA" w:rsidRDefault="006A56F6" w:rsidP="00B41C72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=0.96 [0.87 to 1.07]</w:t>
            </w:r>
          </w:p>
        </w:tc>
        <w:tc>
          <w:tcPr>
            <w:tcW w:w="1134" w:type="dxa"/>
          </w:tcPr>
          <w:p w14:paraId="5A63E5E3" w14:textId="3198180F" w:rsidR="006A56F6" w:rsidRPr="002F4DDA" w:rsidRDefault="006A56F6" w:rsidP="00B41C72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</w:tr>
      <w:tr w:rsidR="00AB4013" w:rsidRPr="002F4DDA" w14:paraId="4C967875" w14:textId="77777777" w:rsidTr="00651806">
        <w:tc>
          <w:tcPr>
            <w:tcW w:w="3970" w:type="dxa"/>
            <w:shd w:val="clear" w:color="auto" w:fill="auto"/>
          </w:tcPr>
          <w:p w14:paraId="5F260DDF" w14:textId="77777777" w:rsidR="00AB4013" w:rsidRPr="002F4DDA" w:rsidRDefault="00AB4013" w:rsidP="00651806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proofErr w:type="spellStart"/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Glycemic</w:t>
            </w:r>
            <w:proofErr w:type="spellEnd"/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 xml:space="preserve"> Control</w:t>
            </w:r>
          </w:p>
        </w:tc>
        <w:tc>
          <w:tcPr>
            <w:tcW w:w="2410" w:type="dxa"/>
            <w:shd w:val="clear" w:color="auto" w:fill="auto"/>
          </w:tcPr>
          <w:p w14:paraId="51EF008C" w14:textId="77777777" w:rsidR="00AB4013" w:rsidRPr="002F4DDA" w:rsidRDefault="00AB4013" w:rsidP="0065180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8F4E136" w14:textId="77777777" w:rsidR="00AB4013" w:rsidRPr="002F4DDA" w:rsidRDefault="00AB4013" w:rsidP="006518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4570B31A" w14:textId="77777777" w:rsidR="00AB4013" w:rsidRPr="002F4DDA" w:rsidRDefault="00AB4013" w:rsidP="0065180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Glycemic</w:t>
            </w:r>
            <w:proofErr w:type="spellEnd"/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 xml:space="preserve"> Control</w:t>
            </w:r>
          </w:p>
        </w:tc>
        <w:tc>
          <w:tcPr>
            <w:tcW w:w="2410" w:type="dxa"/>
          </w:tcPr>
          <w:p w14:paraId="0F93C829" w14:textId="77777777" w:rsidR="00AB4013" w:rsidRPr="002F4DDA" w:rsidRDefault="00AB4013" w:rsidP="006518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728CF6" w14:textId="77777777" w:rsidR="00AB4013" w:rsidRPr="002F4DDA" w:rsidRDefault="00AB4013" w:rsidP="006518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B4013" w:rsidRPr="002F4DDA" w14:paraId="045E5615" w14:textId="77777777" w:rsidTr="00AB4013">
        <w:trPr>
          <w:trHeight w:val="634"/>
        </w:trPr>
        <w:tc>
          <w:tcPr>
            <w:tcW w:w="3970" w:type="dxa"/>
            <w:shd w:val="clear" w:color="auto" w:fill="auto"/>
          </w:tcPr>
          <w:p w14:paraId="4397F818" w14:textId="77777777" w:rsidR="00AB4013" w:rsidRPr="002F4DDA" w:rsidRDefault="00AB4013" w:rsidP="00651806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Fasting glucose (</w:t>
            </w:r>
            <w:proofErr w:type="spellStart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mmol</w:t>
            </w:r>
            <w:proofErr w:type="spellEnd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/L)</w:t>
            </w:r>
          </w:p>
        </w:tc>
        <w:tc>
          <w:tcPr>
            <w:tcW w:w="2410" w:type="dxa"/>
            <w:shd w:val="clear" w:color="auto" w:fill="auto"/>
          </w:tcPr>
          <w:p w14:paraId="38159785" w14:textId="77777777" w:rsidR="00AB4013" w:rsidRPr="002F4DDA" w:rsidRDefault="00AB4013" w:rsidP="0065180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B=-0.02 [-0.21 to 0.16]</w:t>
            </w:r>
          </w:p>
        </w:tc>
        <w:tc>
          <w:tcPr>
            <w:tcW w:w="1275" w:type="dxa"/>
          </w:tcPr>
          <w:p w14:paraId="2F62AB40" w14:textId="77777777" w:rsidR="00AB4013" w:rsidRPr="002F4DDA" w:rsidRDefault="00AB4013" w:rsidP="006518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3686" w:type="dxa"/>
          </w:tcPr>
          <w:p w14:paraId="7750793C" w14:textId="77777777" w:rsidR="00AB4013" w:rsidRPr="002F4DDA" w:rsidRDefault="00AB4013" w:rsidP="0065180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Fasting glucose (</w:t>
            </w:r>
            <w:proofErr w:type="spellStart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mmol</w:t>
            </w:r>
            <w:proofErr w:type="spellEnd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/L)</w:t>
            </w:r>
          </w:p>
        </w:tc>
        <w:tc>
          <w:tcPr>
            <w:tcW w:w="2410" w:type="dxa"/>
          </w:tcPr>
          <w:p w14:paraId="6547DB78" w14:textId="77777777" w:rsidR="00AB4013" w:rsidRPr="002F4DDA" w:rsidRDefault="00AB4013" w:rsidP="006518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=0.02 [-0.13 to 0.16]</w:t>
            </w:r>
          </w:p>
        </w:tc>
        <w:tc>
          <w:tcPr>
            <w:tcW w:w="1134" w:type="dxa"/>
          </w:tcPr>
          <w:p w14:paraId="10BB815C" w14:textId="77777777" w:rsidR="00AB4013" w:rsidRPr="002F4DDA" w:rsidRDefault="00AB4013" w:rsidP="006518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2</w:t>
            </w:r>
          </w:p>
        </w:tc>
      </w:tr>
      <w:tr w:rsidR="006A56F6" w:rsidRPr="002F4DDA" w14:paraId="47C7976D" w14:textId="77777777" w:rsidTr="00E16D83">
        <w:tc>
          <w:tcPr>
            <w:tcW w:w="3970" w:type="dxa"/>
            <w:shd w:val="clear" w:color="auto" w:fill="auto"/>
          </w:tcPr>
          <w:p w14:paraId="49162BAE" w14:textId="70B9EE40" w:rsidR="006A56F6" w:rsidRPr="002F4DDA" w:rsidRDefault="006A56F6" w:rsidP="0094324B">
            <w:pPr>
              <w:spacing w:line="36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Lipid Profile</w:t>
            </w:r>
          </w:p>
        </w:tc>
        <w:tc>
          <w:tcPr>
            <w:tcW w:w="2410" w:type="dxa"/>
            <w:shd w:val="clear" w:color="auto" w:fill="auto"/>
          </w:tcPr>
          <w:p w14:paraId="72968C7F" w14:textId="77777777" w:rsidR="006A56F6" w:rsidRPr="002F4DDA" w:rsidRDefault="006A56F6" w:rsidP="00CD0389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A37EE09" w14:textId="77777777" w:rsidR="006A56F6" w:rsidRPr="002F4DDA" w:rsidRDefault="006A56F6" w:rsidP="00CD0389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3686" w:type="dxa"/>
          </w:tcPr>
          <w:p w14:paraId="5169970A" w14:textId="117C6611" w:rsidR="006A56F6" w:rsidRPr="002F4DDA" w:rsidRDefault="006A56F6" w:rsidP="009E5CC6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Lipid Profile</w:t>
            </w:r>
          </w:p>
        </w:tc>
        <w:tc>
          <w:tcPr>
            <w:tcW w:w="2410" w:type="dxa"/>
          </w:tcPr>
          <w:p w14:paraId="7D0EF27A" w14:textId="1DF815D0" w:rsidR="006A56F6" w:rsidRPr="002F4DDA" w:rsidRDefault="006A56F6" w:rsidP="00CD0389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55F416" w14:textId="280258A1" w:rsidR="006A56F6" w:rsidRPr="002F4DDA" w:rsidRDefault="006A56F6" w:rsidP="00CD0389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6A56F6" w:rsidRPr="002F4DDA" w14:paraId="0DF57C36" w14:textId="77777777" w:rsidTr="00E16D83">
        <w:tc>
          <w:tcPr>
            <w:tcW w:w="3970" w:type="dxa"/>
            <w:shd w:val="clear" w:color="auto" w:fill="auto"/>
          </w:tcPr>
          <w:p w14:paraId="448E632B" w14:textId="69AB0032" w:rsidR="006A56F6" w:rsidRPr="002F4DDA" w:rsidRDefault="006A56F6" w:rsidP="00B41C72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LDL-c (</w:t>
            </w:r>
            <w:proofErr w:type="spellStart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mmol</w:t>
            </w:r>
            <w:proofErr w:type="spellEnd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/L)</w:t>
            </w:r>
          </w:p>
        </w:tc>
        <w:tc>
          <w:tcPr>
            <w:tcW w:w="2410" w:type="dxa"/>
            <w:shd w:val="clear" w:color="auto" w:fill="auto"/>
          </w:tcPr>
          <w:p w14:paraId="487F265C" w14:textId="52C23FE8" w:rsidR="006A56F6" w:rsidRPr="002F4DDA" w:rsidRDefault="006A56F6" w:rsidP="00B41C7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B=0.02 [-0.01 to 0.04]</w:t>
            </w:r>
          </w:p>
        </w:tc>
        <w:tc>
          <w:tcPr>
            <w:tcW w:w="1275" w:type="dxa"/>
          </w:tcPr>
          <w:p w14:paraId="631FA738" w14:textId="6AEACCE0" w:rsidR="006A56F6" w:rsidRPr="002F4DDA" w:rsidRDefault="006A56F6" w:rsidP="00B41C72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 xml:space="preserve">0.16 </w:t>
            </w:r>
          </w:p>
        </w:tc>
        <w:tc>
          <w:tcPr>
            <w:tcW w:w="3686" w:type="dxa"/>
          </w:tcPr>
          <w:p w14:paraId="1D187329" w14:textId="6C6458D0" w:rsidR="006A56F6" w:rsidRPr="002F4DDA" w:rsidRDefault="006A56F6" w:rsidP="009E5CC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LDL-c (</w:t>
            </w:r>
            <w:proofErr w:type="spellStart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mmol</w:t>
            </w:r>
            <w:proofErr w:type="spellEnd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/L)</w:t>
            </w:r>
          </w:p>
        </w:tc>
        <w:tc>
          <w:tcPr>
            <w:tcW w:w="2410" w:type="dxa"/>
          </w:tcPr>
          <w:p w14:paraId="602420FB" w14:textId="5A11F790" w:rsidR="006A56F6" w:rsidRPr="002F4DDA" w:rsidRDefault="006A56F6" w:rsidP="00B41C72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=0.02 [-0.004 to 0.05]</w:t>
            </w:r>
          </w:p>
        </w:tc>
        <w:tc>
          <w:tcPr>
            <w:tcW w:w="1134" w:type="dxa"/>
          </w:tcPr>
          <w:p w14:paraId="0067D3B3" w14:textId="7E53295F" w:rsidR="006A56F6" w:rsidRPr="002F4DDA" w:rsidRDefault="006A56F6" w:rsidP="00B41C72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</w:tr>
      <w:tr w:rsidR="006A56F6" w:rsidRPr="002F4DDA" w14:paraId="4518044A" w14:textId="77777777" w:rsidTr="00E16D83">
        <w:tc>
          <w:tcPr>
            <w:tcW w:w="3970" w:type="dxa"/>
            <w:shd w:val="clear" w:color="auto" w:fill="auto"/>
          </w:tcPr>
          <w:p w14:paraId="1DAAE4A8" w14:textId="798B222D" w:rsidR="006A56F6" w:rsidRPr="002F4DDA" w:rsidRDefault="006A56F6" w:rsidP="00B41C72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HDL-c (</w:t>
            </w:r>
            <w:proofErr w:type="spellStart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mmol</w:t>
            </w:r>
            <w:proofErr w:type="spellEnd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/L)</w:t>
            </w:r>
          </w:p>
        </w:tc>
        <w:tc>
          <w:tcPr>
            <w:tcW w:w="2410" w:type="dxa"/>
            <w:shd w:val="clear" w:color="auto" w:fill="auto"/>
          </w:tcPr>
          <w:p w14:paraId="204AE3C6" w14:textId="75606433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B=0.003 [-0.01 to 0.02]</w:t>
            </w:r>
          </w:p>
        </w:tc>
        <w:tc>
          <w:tcPr>
            <w:tcW w:w="1275" w:type="dxa"/>
          </w:tcPr>
          <w:p w14:paraId="6796FA0A" w14:textId="4CC2ACFA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  <w:tc>
          <w:tcPr>
            <w:tcW w:w="3686" w:type="dxa"/>
          </w:tcPr>
          <w:p w14:paraId="731C2324" w14:textId="60B01E12" w:rsidR="006A56F6" w:rsidRPr="002F4DDA" w:rsidRDefault="006A56F6" w:rsidP="009E5CC6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HDL-c (</w:t>
            </w:r>
            <w:proofErr w:type="spellStart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mmol</w:t>
            </w:r>
            <w:proofErr w:type="spellEnd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/L)</w:t>
            </w:r>
          </w:p>
        </w:tc>
        <w:tc>
          <w:tcPr>
            <w:tcW w:w="2410" w:type="dxa"/>
          </w:tcPr>
          <w:p w14:paraId="01943828" w14:textId="1A50888A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=0.001 [-0.01 to 0.01]</w:t>
            </w:r>
          </w:p>
        </w:tc>
        <w:tc>
          <w:tcPr>
            <w:tcW w:w="1134" w:type="dxa"/>
          </w:tcPr>
          <w:p w14:paraId="3C0A5B45" w14:textId="1E92CB09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2</w:t>
            </w:r>
          </w:p>
        </w:tc>
      </w:tr>
      <w:tr w:rsidR="006A56F6" w:rsidRPr="002F4DDA" w14:paraId="47B59D0B" w14:textId="77777777" w:rsidTr="00AB4013">
        <w:trPr>
          <w:trHeight w:val="676"/>
        </w:trPr>
        <w:tc>
          <w:tcPr>
            <w:tcW w:w="3970" w:type="dxa"/>
            <w:shd w:val="clear" w:color="auto" w:fill="auto"/>
          </w:tcPr>
          <w:p w14:paraId="4569659F" w14:textId="11620CA0" w:rsidR="006A56F6" w:rsidRPr="002F4DDA" w:rsidRDefault="006A56F6" w:rsidP="00B41C72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Triglycerides (</w:t>
            </w:r>
            <w:proofErr w:type="spellStart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mmol</w:t>
            </w:r>
            <w:proofErr w:type="spellEnd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/L)</w:t>
            </w:r>
          </w:p>
        </w:tc>
        <w:tc>
          <w:tcPr>
            <w:tcW w:w="2410" w:type="dxa"/>
            <w:shd w:val="clear" w:color="auto" w:fill="auto"/>
          </w:tcPr>
          <w:p w14:paraId="5FFB7DB8" w14:textId="32B5E707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 xml:space="preserve">B=0.01 [-0.02 to 0.04] </w:t>
            </w:r>
          </w:p>
        </w:tc>
        <w:tc>
          <w:tcPr>
            <w:tcW w:w="1275" w:type="dxa"/>
          </w:tcPr>
          <w:p w14:paraId="6875AFC4" w14:textId="6372D98C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 xml:space="preserve"> 0.54</w:t>
            </w:r>
          </w:p>
        </w:tc>
        <w:tc>
          <w:tcPr>
            <w:tcW w:w="3686" w:type="dxa"/>
          </w:tcPr>
          <w:p w14:paraId="6E3D18B6" w14:textId="5F7E71C7" w:rsidR="006A56F6" w:rsidRPr="002F4DDA" w:rsidRDefault="006A56F6" w:rsidP="009E5CC6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Triglycerides (</w:t>
            </w:r>
            <w:proofErr w:type="spellStart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mmol</w:t>
            </w:r>
            <w:proofErr w:type="spellEnd"/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/L)</w:t>
            </w:r>
          </w:p>
        </w:tc>
        <w:tc>
          <w:tcPr>
            <w:tcW w:w="2410" w:type="dxa"/>
          </w:tcPr>
          <w:p w14:paraId="2C3D8668" w14:textId="56CAFF80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=0.02 [-0.02 to 0.05]</w:t>
            </w:r>
          </w:p>
        </w:tc>
        <w:tc>
          <w:tcPr>
            <w:tcW w:w="1134" w:type="dxa"/>
          </w:tcPr>
          <w:p w14:paraId="110124FC" w14:textId="5C8AE048" w:rsidR="006A56F6" w:rsidRPr="002F4DDA" w:rsidRDefault="006A56F6" w:rsidP="00B41C72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</w:tr>
      <w:tr w:rsidR="006A56F6" w:rsidRPr="002F4DDA" w14:paraId="5AC5847E" w14:textId="77777777" w:rsidTr="00E16D83">
        <w:tc>
          <w:tcPr>
            <w:tcW w:w="3970" w:type="dxa"/>
            <w:shd w:val="clear" w:color="auto" w:fill="auto"/>
          </w:tcPr>
          <w:p w14:paraId="6E913B39" w14:textId="0B927D58" w:rsidR="006A56F6" w:rsidRPr="002F4DDA" w:rsidRDefault="006A56F6" w:rsidP="00CD0389">
            <w:pPr>
              <w:spacing w:line="36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Obesity Risk</w:t>
            </w:r>
          </w:p>
        </w:tc>
        <w:tc>
          <w:tcPr>
            <w:tcW w:w="2410" w:type="dxa"/>
            <w:shd w:val="clear" w:color="auto" w:fill="auto"/>
          </w:tcPr>
          <w:p w14:paraId="5499ED05" w14:textId="77777777" w:rsidR="006A56F6" w:rsidRPr="002F4DDA" w:rsidRDefault="006A56F6" w:rsidP="00CD0389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6C54E94" w14:textId="77777777" w:rsidR="006A56F6" w:rsidRPr="002F4DDA" w:rsidRDefault="006A56F6" w:rsidP="00CD0389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3686" w:type="dxa"/>
          </w:tcPr>
          <w:p w14:paraId="160CA777" w14:textId="3491BDE0" w:rsidR="006A56F6" w:rsidRPr="002F4DDA" w:rsidRDefault="006A56F6" w:rsidP="009E5CC6">
            <w:pPr>
              <w:tabs>
                <w:tab w:val="center" w:pos="2072"/>
              </w:tabs>
              <w:spacing w:line="36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2F4DDA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Obesity Risk</w:t>
            </w:r>
          </w:p>
        </w:tc>
        <w:tc>
          <w:tcPr>
            <w:tcW w:w="2410" w:type="dxa"/>
          </w:tcPr>
          <w:p w14:paraId="4A24A95A" w14:textId="2949FA1B" w:rsidR="006A56F6" w:rsidRPr="002F4DDA" w:rsidRDefault="006A56F6" w:rsidP="00CD0389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134" w:type="dxa"/>
          </w:tcPr>
          <w:p w14:paraId="7CF4343C" w14:textId="46A1D993" w:rsidR="006A56F6" w:rsidRPr="002F4DDA" w:rsidRDefault="006A56F6" w:rsidP="00CD0389">
            <w:pPr>
              <w:tabs>
                <w:tab w:val="center" w:pos="2072"/>
              </w:tabs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6A56F6" w:rsidRPr="002F4DDA" w14:paraId="2B95F76E" w14:textId="77777777" w:rsidTr="00E16D83"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</w:tcPr>
          <w:p w14:paraId="237973B1" w14:textId="0DDF5B5C" w:rsidR="006A56F6" w:rsidRPr="002F4DDA" w:rsidRDefault="006A56F6" w:rsidP="00B41C72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Body mass index (kgm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zh-HK"/>
              </w:rPr>
              <w:t>-2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64AF373" w14:textId="66DF48CC" w:rsidR="006A56F6" w:rsidRPr="002F4DDA" w:rsidRDefault="006A56F6" w:rsidP="0094324B">
            <w:pPr>
              <w:tabs>
                <w:tab w:val="left" w:pos="1501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B=-0.02 [-0.13 to 0.08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51588B" w14:textId="427627C2" w:rsidR="006A56F6" w:rsidRPr="002F4DDA" w:rsidRDefault="006A56F6" w:rsidP="00B41C72">
            <w:pPr>
              <w:tabs>
                <w:tab w:val="left" w:pos="1501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0D6F3D4" w14:textId="562DFBF0" w:rsidR="006A56F6" w:rsidRPr="002F4DDA" w:rsidRDefault="006A56F6" w:rsidP="009E5CC6">
            <w:pPr>
              <w:tabs>
                <w:tab w:val="left" w:pos="1501"/>
              </w:tabs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Body mass index (kgm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zh-HK"/>
              </w:rPr>
              <w:t>-2</w:t>
            </w:r>
            <w:r w:rsidRPr="002F4DDA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26445C" w14:textId="3AE7F975" w:rsidR="006A56F6" w:rsidRPr="002F4DDA" w:rsidRDefault="006A56F6" w:rsidP="00B41C72">
            <w:pPr>
              <w:tabs>
                <w:tab w:val="left" w:pos="1501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=-0.02 [-0.14 to 0.10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E24E25" w14:textId="7059D2C5" w:rsidR="006A56F6" w:rsidRPr="002F4DDA" w:rsidRDefault="006A56F6" w:rsidP="00B41C72">
            <w:pPr>
              <w:tabs>
                <w:tab w:val="left" w:pos="1501"/>
              </w:tabs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</w:tr>
    </w:tbl>
    <w:p w14:paraId="3FA9B33F" w14:textId="77777777" w:rsidR="00F0082F" w:rsidRPr="002F4DDA" w:rsidRDefault="00F0082F" w:rsidP="00F0082F">
      <w:pPr>
        <w:jc w:val="both"/>
        <w:rPr>
          <w:rFonts w:ascii="Times New Roman" w:hAnsi="Times New Roman"/>
          <w:sz w:val="22"/>
          <w:szCs w:val="22"/>
        </w:rPr>
      </w:pPr>
      <w:r w:rsidRPr="002F4DDA">
        <w:rPr>
          <w:rFonts w:ascii="Times New Roman" w:hAnsi="Times New Roman"/>
          <w:color w:val="000000"/>
          <w:sz w:val="22"/>
          <w:szCs w:val="22"/>
          <w:vertAlign w:val="superscript"/>
          <w:lang w:eastAsia="zh-HK"/>
        </w:rPr>
        <w:sym w:font="Monotype Sorts" w:char="F045"/>
      </w:r>
      <w:r w:rsidRPr="002F4DDA">
        <w:rPr>
          <w:rFonts w:ascii="Times New Roman" w:hAnsi="Times New Roman"/>
          <w:sz w:val="22"/>
          <w:szCs w:val="22"/>
        </w:rPr>
        <w:t xml:space="preserve"> GRS, Genetic Risk Score comprising </w:t>
      </w:r>
      <w:r w:rsidRPr="002F4DDA">
        <w:rPr>
          <w:rFonts w:ascii="Times New Roman" w:hAnsi="Times New Roman"/>
          <w:i/>
          <w:sz w:val="22"/>
          <w:szCs w:val="22"/>
        </w:rPr>
        <w:t>rs2060793</w:t>
      </w:r>
      <w:r w:rsidRPr="002F4DDA">
        <w:rPr>
          <w:rFonts w:ascii="Times New Roman" w:hAnsi="Times New Roman"/>
          <w:sz w:val="22"/>
          <w:szCs w:val="22"/>
        </w:rPr>
        <w:t xml:space="preserve">, </w:t>
      </w:r>
      <w:r w:rsidRPr="002F4DDA">
        <w:rPr>
          <w:rFonts w:ascii="Times New Roman" w:hAnsi="Times New Roman"/>
          <w:i/>
          <w:sz w:val="22"/>
          <w:szCs w:val="22"/>
        </w:rPr>
        <w:t>rs4588</w:t>
      </w:r>
      <w:r w:rsidRPr="002F4DDA">
        <w:rPr>
          <w:rFonts w:ascii="Times New Roman" w:hAnsi="Times New Roman"/>
          <w:sz w:val="22"/>
          <w:szCs w:val="22"/>
        </w:rPr>
        <w:t xml:space="preserve"> and </w:t>
      </w:r>
      <w:r w:rsidRPr="002F4DDA">
        <w:rPr>
          <w:rFonts w:ascii="Times New Roman" w:hAnsi="Times New Roman"/>
          <w:i/>
          <w:sz w:val="22"/>
          <w:szCs w:val="22"/>
        </w:rPr>
        <w:t>rs7041</w:t>
      </w:r>
    </w:p>
    <w:p w14:paraId="33420A82" w14:textId="2935DFBE" w:rsidR="004518A3" w:rsidRPr="002F4DDA" w:rsidRDefault="009B73A7" w:rsidP="00CE7D20">
      <w:pPr>
        <w:jc w:val="both"/>
        <w:rPr>
          <w:rFonts w:ascii="Times New Roman" w:hAnsi="Times New Roman"/>
          <w:sz w:val="22"/>
          <w:szCs w:val="22"/>
        </w:rPr>
      </w:pPr>
      <w:r w:rsidRPr="002F4DDA">
        <w:rPr>
          <w:rFonts w:ascii="Times New Roman" w:hAnsi="Times New Roman"/>
          <w:sz w:val="22"/>
          <w:szCs w:val="22"/>
          <w:vertAlign w:val="superscript"/>
        </w:rPr>
        <w:t>†</w:t>
      </w:r>
      <w:r w:rsidR="00B72BA2" w:rsidRPr="002F4DDA">
        <w:rPr>
          <w:rFonts w:ascii="Times New Roman" w:hAnsi="Times New Roman"/>
          <w:sz w:val="22"/>
          <w:szCs w:val="22"/>
        </w:rPr>
        <w:t xml:space="preserve"> </w:t>
      </w:r>
      <w:r w:rsidR="0064349B" w:rsidRPr="002F4DDA">
        <w:rPr>
          <w:rFonts w:ascii="Times New Roman" w:hAnsi="Times New Roman"/>
          <w:sz w:val="22"/>
          <w:szCs w:val="22"/>
        </w:rPr>
        <w:t xml:space="preserve">Multivariable </w:t>
      </w:r>
      <w:r w:rsidR="00F0082F" w:rsidRPr="002F4DDA">
        <w:rPr>
          <w:rFonts w:ascii="Times New Roman" w:hAnsi="Times New Roman"/>
          <w:sz w:val="22"/>
          <w:szCs w:val="22"/>
        </w:rPr>
        <w:t xml:space="preserve">logistic or </w:t>
      </w:r>
      <w:r w:rsidR="0064349B" w:rsidRPr="002F4DDA">
        <w:rPr>
          <w:rFonts w:ascii="Times New Roman" w:hAnsi="Times New Roman"/>
          <w:sz w:val="22"/>
          <w:szCs w:val="22"/>
        </w:rPr>
        <w:t xml:space="preserve">linear regression </w:t>
      </w:r>
      <w:r w:rsidR="00F0082F" w:rsidRPr="002F4DDA">
        <w:rPr>
          <w:rFonts w:ascii="Times New Roman" w:hAnsi="Times New Roman"/>
          <w:sz w:val="22"/>
          <w:szCs w:val="22"/>
        </w:rPr>
        <w:t xml:space="preserve">as appropriate, </w:t>
      </w:r>
      <w:r w:rsidR="0064349B" w:rsidRPr="002F4DDA">
        <w:rPr>
          <w:rFonts w:ascii="Times New Roman" w:hAnsi="Times New Roman"/>
          <w:sz w:val="22"/>
          <w:szCs w:val="22"/>
        </w:rPr>
        <w:t>a</w:t>
      </w:r>
      <w:r w:rsidR="004518A3" w:rsidRPr="002F4DDA">
        <w:rPr>
          <w:rFonts w:ascii="Times New Roman" w:hAnsi="Times New Roman"/>
          <w:sz w:val="22"/>
          <w:szCs w:val="22"/>
        </w:rPr>
        <w:t xml:space="preserve">djusted for </w:t>
      </w:r>
      <w:r w:rsidR="00B72BA2" w:rsidRPr="002F4DDA">
        <w:rPr>
          <w:rFonts w:ascii="Times New Roman" w:hAnsi="Times New Roman"/>
          <w:sz w:val="22"/>
          <w:szCs w:val="22"/>
        </w:rPr>
        <w:t xml:space="preserve">sex and </w:t>
      </w:r>
      <w:r w:rsidR="004518A3" w:rsidRPr="002F4DDA">
        <w:rPr>
          <w:rFonts w:ascii="Times New Roman" w:hAnsi="Times New Roman"/>
          <w:sz w:val="22"/>
          <w:szCs w:val="22"/>
        </w:rPr>
        <w:t>age</w:t>
      </w:r>
    </w:p>
    <w:p w14:paraId="5134A88C" w14:textId="321904D3" w:rsidR="00A56B95" w:rsidRPr="00AB4013" w:rsidRDefault="00F0082F" w:rsidP="00AB4013">
      <w:pPr>
        <w:jc w:val="both"/>
        <w:rPr>
          <w:rFonts w:ascii="Times New Roman" w:hAnsi="Times New Roman"/>
          <w:sz w:val="22"/>
          <w:szCs w:val="22"/>
        </w:rPr>
      </w:pPr>
      <w:r w:rsidRPr="002F4DDA">
        <w:rPr>
          <w:rFonts w:ascii="Times New Roman" w:hAnsi="Times New Roman"/>
          <w:sz w:val="22"/>
          <w:szCs w:val="22"/>
        </w:rPr>
        <w:t xml:space="preserve">* </w:t>
      </w:r>
      <w:r w:rsidRPr="002F4DDA">
        <w:rPr>
          <w:rFonts w:ascii="Times New Roman" w:hAnsi="Times New Roman"/>
          <w:i/>
          <w:sz w:val="22"/>
          <w:szCs w:val="22"/>
        </w:rPr>
        <w:t>P&lt;0.05</w:t>
      </w:r>
    </w:p>
    <w:sectPr w:rsidR="00A56B95" w:rsidRPr="00AB4013" w:rsidSect="00AB4013">
      <w:pgSz w:w="16840" w:h="11900" w:orient="landscape"/>
      <w:pgMar w:top="180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onotype Sort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0"/>
  </w:docVars>
  <w:rsids>
    <w:rsidRoot w:val="004518A3"/>
    <w:rsid w:val="00055CCE"/>
    <w:rsid w:val="00083C67"/>
    <w:rsid w:val="000A6373"/>
    <w:rsid w:val="00107749"/>
    <w:rsid w:val="00122EFE"/>
    <w:rsid w:val="001739A5"/>
    <w:rsid w:val="001A6244"/>
    <w:rsid w:val="00232C1F"/>
    <w:rsid w:val="00276C89"/>
    <w:rsid w:val="0028432D"/>
    <w:rsid w:val="002F4DDA"/>
    <w:rsid w:val="004338F3"/>
    <w:rsid w:val="004518A3"/>
    <w:rsid w:val="00453C79"/>
    <w:rsid w:val="004F0846"/>
    <w:rsid w:val="00503E58"/>
    <w:rsid w:val="005B6CFB"/>
    <w:rsid w:val="0064349B"/>
    <w:rsid w:val="00661637"/>
    <w:rsid w:val="00680117"/>
    <w:rsid w:val="006A56F6"/>
    <w:rsid w:val="006C7235"/>
    <w:rsid w:val="00740026"/>
    <w:rsid w:val="00755D6A"/>
    <w:rsid w:val="008117C7"/>
    <w:rsid w:val="00863044"/>
    <w:rsid w:val="00865432"/>
    <w:rsid w:val="00903643"/>
    <w:rsid w:val="009149E4"/>
    <w:rsid w:val="0094050E"/>
    <w:rsid w:val="00942EB4"/>
    <w:rsid w:val="0094324B"/>
    <w:rsid w:val="009B73A7"/>
    <w:rsid w:val="009E5CC6"/>
    <w:rsid w:val="00A07BB0"/>
    <w:rsid w:val="00A14497"/>
    <w:rsid w:val="00A360BD"/>
    <w:rsid w:val="00A56B95"/>
    <w:rsid w:val="00A74B40"/>
    <w:rsid w:val="00AB4013"/>
    <w:rsid w:val="00AF7CA5"/>
    <w:rsid w:val="00B13904"/>
    <w:rsid w:val="00B23780"/>
    <w:rsid w:val="00B41C72"/>
    <w:rsid w:val="00B64F35"/>
    <w:rsid w:val="00B72BA2"/>
    <w:rsid w:val="00C06EB0"/>
    <w:rsid w:val="00CD0389"/>
    <w:rsid w:val="00CE7D20"/>
    <w:rsid w:val="00D10F8A"/>
    <w:rsid w:val="00D47A80"/>
    <w:rsid w:val="00DD4B1D"/>
    <w:rsid w:val="00DF4F21"/>
    <w:rsid w:val="00E16D83"/>
    <w:rsid w:val="00F0082F"/>
    <w:rsid w:val="00F8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A41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8A3"/>
    <w:pPr>
      <w:autoSpaceDE w:val="0"/>
      <w:autoSpaceDN w:val="0"/>
    </w:pPr>
    <w:rPr>
      <w:rFonts w:ascii="CG Times (W1)" w:eastAsia="PMingLiU" w:hAnsi="CG Times (W1)" w:cs="Times New Roman"/>
      <w:spacing w:val="-3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8A3"/>
    <w:pPr>
      <w:autoSpaceDE w:val="0"/>
      <w:autoSpaceDN w:val="0"/>
    </w:pPr>
    <w:rPr>
      <w:rFonts w:ascii="CG Times (W1)" w:eastAsia="PMingLiU" w:hAnsi="CG Times (W1)" w:cs="Times New Roman"/>
      <w:spacing w:val="-3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4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48</Words>
  <Characters>1444</Characters>
  <Application>Microsoft Office Word</Application>
  <DocSecurity>0</DocSecurity>
  <Lines>111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Chan</dc:creator>
  <cp:lastModifiedBy>749655</cp:lastModifiedBy>
  <cp:revision>52</cp:revision>
  <dcterms:created xsi:type="dcterms:W3CDTF">2021-04-03T16:17:00Z</dcterms:created>
  <dcterms:modified xsi:type="dcterms:W3CDTF">2022-01-22T07:01:00Z</dcterms:modified>
</cp:coreProperties>
</file>